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A01" w:rsidRDefault="00883C45" w:rsidP="00883C45">
      <w:pPr>
        <w:rPr>
          <w:rFonts w:ascii="Times New Roman" w:hAnsi="Times New Roman" w:cs="Times New Roman"/>
          <w:b/>
          <w:sz w:val="24"/>
          <w:szCs w:val="24"/>
        </w:rPr>
      </w:pPr>
      <w:r w:rsidRPr="00883C45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883C45" w:rsidRPr="005409BF" w:rsidRDefault="005409BF" w:rsidP="00883C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="005E74B9" w:rsidRPr="005409BF">
        <w:rPr>
          <w:rFonts w:ascii="Times New Roman" w:hAnsi="Times New Roman" w:cs="Times New Roman"/>
          <w:b/>
          <w:sz w:val="24"/>
          <w:szCs w:val="24"/>
        </w:rPr>
        <w:t xml:space="preserve"> CN ratios and herbivory of three plant guilds</w:t>
      </w:r>
      <w:r w:rsidR="00CD7042" w:rsidRPr="005409BF">
        <w:rPr>
          <w:rFonts w:ascii="Times New Roman" w:hAnsi="Times New Roman" w:cs="Times New Roman"/>
          <w:b/>
          <w:sz w:val="24"/>
          <w:szCs w:val="24"/>
        </w:rPr>
        <w:t xml:space="preserve"> (grasses, forbs, legumes) along altitude</w:t>
      </w:r>
    </w:p>
    <w:tbl>
      <w:tblPr>
        <w:tblW w:w="5170" w:type="dxa"/>
        <w:tblInd w:w="93" w:type="dxa"/>
        <w:tblLook w:val="04A0" w:firstRow="1" w:lastRow="0" w:firstColumn="1" w:lastColumn="0" w:noHBand="0" w:noVBand="1"/>
      </w:tblPr>
      <w:tblGrid>
        <w:gridCol w:w="2000"/>
        <w:gridCol w:w="1390"/>
        <w:gridCol w:w="1056"/>
        <w:gridCol w:w="1230"/>
      </w:tblGrid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ltitude [</w:t>
            </w:r>
            <w:proofErr w:type="spellStart"/>
            <w:r w:rsidRPr="00BB4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.a.s.l</w:t>
            </w:r>
            <w:proofErr w:type="spellEnd"/>
            <w:r w:rsidRPr="00BB4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.]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B4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lant_guil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B4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Nratio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erbivory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2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6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5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bookmarkStart w:id="0" w:name="_GoBack"/>
        <w:bookmarkEnd w:id="0"/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6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5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6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2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8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3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8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7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5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3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0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5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3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3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0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</w:tr>
      <w:tr w:rsidR="00BB4F66" w:rsidRPr="00BB4F66" w:rsidTr="00BB4F6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g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66" w:rsidRPr="00BB4F66" w:rsidRDefault="00BB4F66" w:rsidP="00BB4F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4</w:t>
            </w:r>
          </w:p>
        </w:tc>
      </w:tr>
    </w:tbl>
    <w:p w:rsidR="00211DAF" w:rsidRPr="00883C45" w:rsidRDefault="00211DAF" w:rsidP="00BB4F66">
      <w:pPr>
        <w:rPr>
          <w:rFonts w:ascii="Times New Roman" w:hAnsi="Times New Roman" w:cs="Times New Roman"/>
          <w:b/>
          <w:sz w:val="24"/>
          <w:szCs w:val="24"/>
        </w:rPr>
      </w:pPr>
    </w:p>
    <w:sectPr w:rsidR="00211DAF" w:rsidRPr="00883C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8CA"/>
    <w:rsid w:val="00163E2E"/>
    <w:rsid w:val="00211DAF"/>
    <w:rsid w:val="005409BF"/>
    <w:rsid w:val="005E74B9"/>
    <w:rsid w:val="006F56E4"/>
    <w:rsid w:val="0070221C"/>
    <w:rsid w:val="00883C45"/>
    <w:rsid w:val="009A698E"/>
    <w:rsid w:val="009D4EEB"/>
    <w:rsid w:val="00B728CA"/>
    <w:rsid w:val="00BB4F66"/>
    <w:rsid w:val="00C42F38"/>
    <w:rsid w:val="00CD7042"/>
    <w:rsid w:val="00E61A01"/>
    <w:rsid w:val="00E6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6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henzentrum der Universität Würzburg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Leingaertner</dc:creator>
  <cp:lastModifiedBy>Annette Leingärtner</cp:lastModifiedBy>
  <cp:revision>2</cp:revision>
  <dcterms:created xsi:type="dcterms:W3CDTF">2014-03-14T10:09:00Z</dcterms:created>
  <dcterms:modified xsi:type="dcterms:W3CDTF">2014-03-14T10:09:00Z</dcterms:modified>
</cp:coreProperties>
</file>